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3E9" w:rsidRDefault="0008355F">
      <w:r>
        <w:t xml:space="preserve">Supplementary Materials 7. </w:t>
      </w:r>
      <w:r w:rsidR="00113F37">
        <w:t>B</w:t>
      </w:r>
      <w:r w:rsidR="00DA3DE7">
        <w:t>ayesian skyline pl</w:t>
      </w:r>
      <w:r w:rsidR="007A5CA2">
        <w:t>ots for each sample collection</w:t>
      </w:r>
      <w:r w:rsidR="00DA3DE7">
        <w:t xml:space="preserve"> showing the maternal effective population size (me</w:t>
      </w:r>
      <w:r w:rsidR="00CD5D9D">
        <w:t>an and 95% confidence interval), back in time (years) since present day.</w:t>
      </w:r>
      <w:r w:rsidR="00C76C41">
        <w:t xml:space="preserve"> </w:t>
      </w:r>
      <w:r w:rsidR="00CE13E9">
        <w:t>ADR</w:t>
      </w:r>
    </w:p>
    <w:p w:rsidR="004E2C14" w:rsidRDefault="007F63C3">
      <w:r>
        <w:object w:dxaOrig="9360" w:dyaOrig="579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468pt;height:289.5pt" o:ole="">
            <v:imagedata r:id="rId6" o:title=""/>
          </v:shape>
          <o:OLEObject Type="Embed" ProgID="AcroExch.Document.11" ShapeID="_x0000_i1026" DrawAspect="Content" ObjectID="_1466593216" r:id="rId7"/>
        </w:object>
      </w:r>
    </w:p>
    <w:p w:rsidR="00CE13E9" w:rsidRDefault="00CE13E9">
      <w:r>
        <w:t>CRE</w:t>
      </w:r>
    </w:p>
    <w:p w:rsidR="00CE13E9" w:rsidRDefault="007F63C3">
      <w:r>
        <w:object w:dxaOrig="9360" w:dyaOrig="5790">
          <v:shape id="_x0000_i1027" type="#_x0000_t75" style="width:468pt;height:289.5pt" o:ole="">
            <v:imagedata r:id="rId8" o:title=""/>
          </v:shape>
          <o:OLEObject Type="Embed" ProgID="AcroExch.Document.11" ShapeID="_x0000_i1027" DrawAspect="Content" ObjectID="_1466593217" r:id="rId9"/>
        </w:object>
      </w:r>
    </w:p>
    <w:p w:rsidR="00CE13E9" w:rsidRDefault="00CE13E9"/>
    <w:p w:rsidR="00CE13E9" w:rsidRDefault="00CE13E9">
      <w:r>
        <w:t>SAR</w:t>
      </w:r>
    </w:p>
    <w:p w:rsidR="00CE13E9" w:rsidRDefault="001B53EE">
      <w:r>
        <w:object w:dxaOrig="9360" w:dyaOrig="5790">
          <v:shape id="_x0000_i1032" type="#_x0000_t75" style="width:468pt;height:289.5pt" o:ole="">
            <v:imagedata r:id="rId10" o:title=""/>
          </v:shape>
          <o:OLEObject Type="Embed" ProgID="AcroExch.Document.11" ShapeID="_x0000_i1032" DrawAspect="Content" ObjectID="_1466593218" r:id="rId11"/>
        </w:object>
      </w:r>
    </w:p>
    <w:p w:rsidR="00CE13E9" w:rsidRDefault="00CE13E9">
      <w:r>
        <w:t>MAL</w:t>
      </w:r>
    </w:p>
    <w:p w:rsidR="00CE13E9" w:rsidRDefault="007F63C3">
      <w:r>
        <w:object w:dxaOrig="9360" w:dyaOrig="5790">
          <v:shape id="_x0000_i1029" type="#_x0000_t75" style="width:468pt;height:289.5pt" o:ole="">
            <v:imagedata r:id="rId12" o:title=""/>
          </v:shape>
          <o:OLEObject Type="Embed" ProgID="AcroExch.Document.11" ShapeID="_x0000_i1029" DrawAspect="Content" ObjectID="_1466593219" r:id="rId13"/>
        </w:object>
      </w:r>
    </w:p>
    <w:p w:rsidR="00CE13E9" w:rsidRDefault="00CE13E9"/>
    <w:p w:rsidR="00CE13E9" w:rsidRDefault="00CE13E9">
      <w:r>
        <w:t>POR</w:t>
      </w:r>
    </w:p>
    <w:p w:rsidR="00F250AA" w:rsidRDefault="001B53EE">
      <w:r>
        <w:object w:dxaOrig="9360" w:dyaOrig="5790">
          <v:shape id="_x0000_i1031" type="#_x0000_t75" style="width:468pt;height:289.5pt" o:ole="">
            <v:imagedata r:id="rId14" o:title=""/>
          </v:shape>
          <o:OLEObject Type="Embed" ProgID="AcroExch.Document.11" ShapeID="_x0000_i1031" DrawAspect="Content" ObjectID="_1466593220" r:id="rId15"/>
        </w:object>
      </w:r>
    </w:p>
    <w:p w:rsidR="00CE13E9" w:rsidRDefault="00CE13E9">
      <w:r>
        <w:t>BRI</w:t>
      </w:r>
    </w:p>
    <w:p w:rsidR="00CE13E9" w:rsidRDefault="004E2C14">
      <w:r>
        <w:object w:dxaOrig="9360" w:dyaOrig="5790">
          <v:shape id="_x0000_i1025" type="#_x0000_t75" style="width:468pt;height:289.5pt" o:ole="">
            <v:imagedata r:id="rId16" o:title=""/>
          </v:shape>
          <o:OLEObject Type="Embed" ProgID="AcroExch.Document.11" ShapeID="_x0000_i1025" DrawAspect="Content" ObjectID="_1466593221" r:id="rId17"/>
        </w:object>
      </w:r>
    </w:p>
    <w:p w:rsidR="00CE13E9" w:rsidRDefault="00CE13E9"/>
    <w:p w:rsidR="00CE13E9" w:rsidRDefault="00902FF5">
      <w:r>
        <w:t>WES</w:t>
      </w:r>
    </w:p>
    <w:p w:rsidR="007A5CA2" w:rsidRDefault="006425BE">
      <w:r>
        <w:object w:dxaOrig="9360" w:dyaOrig="5790">
          <v:shape id="_x0000_i1034" type="#_x0000_t75" style="width:468pt;height:289.5pt" o:ole="">
            <v:imagedata r:id="rId18" o:title=""/>
          </v:shape>
          <o:OLEObject Type="Embed" ProgID="AcroExch.Document.11" ShapeID="_x0000_i1034" DrawAspect="Content" ObjectID="_1466593222" r:id="rId19"/>
        </w:object>
      </w:r>
      <w:bookmarkStart w:id="0" w:name="_GoBack"/>
      <w:bookmarkEnd w:id="0"/>
    </w:p>
    <w:p w:rsidR="007A5CA2" w:rsidRDefault="007A5CA2">
      <w:r>
        <w:t>IRE</w:t>
      </w:r>
    </w:p>
    <w:p w:rsidR="00555E10" w:rsidRDefault="007F63C3">
      <w:r>
        <w:object w:dxaOrig="9360" w:dyaOrig="5790">
          <v:shape id="_x0000_i1028" type="#_x0000_t75" style="width:468pt;height:289.5pt" o:ole="">
            <v:imagedata r:id="rId20" o:title=""/>
          </v:shape>
          <o:OLEObject Type="Embed" ProgID="AcroExch.Document.11" ShapeID="_x0000_i1028" DrawAspect="Content" ObjectID="_1466593223" r:id="rId21"/>
        </w:object>
      </w:r>
    </w:p>
    <w:p w:rsidR="00555E10" w:rsidRDefault="00555E10"/>
    <w:p w:rsidR="00C17F4E" w:rsidRDefault="00C17F4E">
      <w:r>
        <w:t>NSE</w:t>
      </w:r>
    </w:p>
    <w:p w:rsidR="00C17F4E" w:rsidRDefault="001B53EE">
      <w:r>
        <w:object w:dxaOrig="9360" w:dyaOrig="5790">
          <v:shape id="_x0000_i1030" type="#_x0000_t75" style="width:468pt;height:289.5pt" o:ole="">
            <v:imagedata r:id="rId22" o:title=""/>
          </v:shape>
          <o:OLEObject Type="Embed" ProgID="AcroExch.Document.11" ShapeID="_x0000_i1030" DrawAspect="Content" ObjectID="_1466593224" r:id="rId23"/>
        </w:object>
      </w:r>
    </w:p>
    <w:p w:rsidR="00C17F4E" w:rsidRDefault="00C17F4E">
      <w:r>
        <w:t>SCO</w:t>
      </w:r>
    </w:p>
    <w:p w:rsidR="00CE13E9" w:rsidRDefault="006425BE">
      <w:r>
        <w:object w:dxaOrig="9360" w:dyaOrig="5790">
          <v:shape id="_x0000_i1033" type="#_x0000_t75" style="width:468pt;height:289.5pt" o:ole="">
            <v:imagedata r:id="rId24" o:title=""/>
          </v:shape>
          <o:OLEObject Type="Embed" ProgID="AcroExch.Document.11" ShapeID="_x0000_i1033" DrawAspect="Content" ObjectID="_1466593225" r:id="rId25"/>
        </w:object>
      </w:r>
    </w:p>
    <w:sectPr w:rsidR="00CE13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13E9"/>
    <w:rsid w:val="0008355F"/>
    <w:rsid w:val="00113F37"/>
    <w:rsid w:val="001B53EE"/>
    <w:rsid w:val="00246CC2"/>
    <w:rsid w:val="00277130"/>
    <w:rsid w:val="002B734D"/>
    <w:rsid w:val="002D73ED"/>
    <w:rsid w:val="002E3189"/>
    <w:rsid w:val="003550CF"/>
    <w:rsid w:val="004E2C14"/>
    <w:rsid w:val="00555E10"/>
    <w:rsid w:val="005B4A10"/>
    <w:rsid w:val="006425BE"/>
    <w:rsid w:val="0070103E"/>
    <w:rsid w:val="007A5CA2"/>
    <w:rsid w:val="007F63C3"/>
    <w:rsid w:val="00902FF5"/>
    <w:rsid w:val="00973AF4"/>
    <w:rsid w:val="00C17F4E"/>
    <w:rsid w:val="00C76C41"/>
    <w:rsid w:val="00CD5D9D"/>
    <w:rsid w:val="00CE13E9"/>
    <w:rsid w:val="00DA3DE7"/>
    <w:rsid w:val="00DB24AD"/>
    <w:rsid w:val="00E23083"/>
    <w:rsid w:val="00F25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tyles" Target="style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24" Type="http://schemas.openxmlformats.org/officeDocument/2006/relationships/image" Target="media/image10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image" Target="media/image9.emf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65A16A-4E1F-4212-82B6-3FD270C5FC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lford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Griffiths</dc:creator>
  <cp:lastModifiedBy>AMG</cp:lastModifiedBy>
  <cp:revision>5</cp:revision>
  <dcterms:created xsi:type="dcterms:W3CDTF">2014-07-11T12:49:00Z</dcterms:created>
  <dcterms:modified xsi:type="dcterms:W3CDTF">2014-07-11T13:13:00Z</dcterms:modified>
</cp:coreProperties>
</file>